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5E2050B" w:rsidR="00FB3483" w:rsidRPr="006637FF" w:rsidRDefault="001111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75526A1" w:rsidR="00FB3483" w:rsidRPr="006637FF" w:rsidRDefault="00E872F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A05470F" w:rsidR="00FB3483" w:rsidRPr="006637FF" w:rsidRDefault="00E872F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F5807AE" w:rsidR="00FB3483" w:rsidRPr="006637FF" w:rsidRDefault="00E872F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17B5E77" w:rsidR="00FB3483" w:rsidRPr="006637FF" w:rsidRDefault="00E872F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FA89F95" w:rsidR="00FB3483" w:rsidRPr="006637FF" w:rsidRDefault="00AA32B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0CDBE453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97D8525" w:rsidR="00FB3483" w:rsidRPr="006637FF" w:rsidRDefault="00AA32B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6600FDE" w:rsidR="00FB3483" w:rsidRPr="006637FF" w:rsidRDefault="00AA32B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90EDA40" w:rsidR="00930A31" w:rsidRPr="006637FF" w:rsidRDefault="005A73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3E06477" w:rsidR="00930A31" w:rsidRPr="006637FF" w:rsidRDefault="005A73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6878050" w:rsidR="00077B44" w:rsidRPr="006637FF" w:rsidRDefault="005A73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AD18520" w:rsidR="00077B44" w:rsidRPr="006637FF" w:rsidRDefault="005A730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8A702" w14:textId="77777777" w:rsidR="0021393F" w:rsidRDefault="0021393F">
      <w:r>
        <w:separator/>
      </w:r>
    </w:p>
  </w:endnote>
  <w:endnote w:type="continuationSeparator" w:id="0">
    <w:p w14:paraId="36C8D197" w14:textId="77777777" w:rsidR="0021393F" w:rsidRDefault="00213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C97CC" w14:textId="77777777" w:rsidR="0021393F" w:rsidRDefault="0021393F">
      <w:r>
        <w:separator/>
      </w:r>
    </w:p>
  </w:footnote>
  <w:footnote w:type="continuationSeparator" w:id="0">
    <w:p w14:paraId="3AE88AE9" w14:textId="77777777" w:rsidR="0021393F" w:rsidRDefault="002139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33E31B3" w:rsidR="00947707" w:rsidRPr="00930A31" w:rsidRDefault="000B2AB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4EC95D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B2AB6"/>
    <w:rsid w:val="001019D0"/>
    <w:rsid w:val="00111183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5A7302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32BF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872FC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Onopgelostemelding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Elzen, W.P.J. den (Wendy)</cp:lastModifiedBy>
  <cp:revision>6</cp:revision>
  <cp:lastPrinted>2020-11-24T03:02:00Z</cp:lastPrinted>
  <dcterms:created xsi:type="dcterms:W3CDTF">2025-01-06T10:50:00Z</dcterms:created>
  <dcterms:modified xsi:type="dcterms:W3CDTF">2025-01-06T10:52:00Z</dcterms:modified>
</cp:coreProperties>
</file>